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FF454" w14:textId="77777777" w:rsidR="00536E11" w:rsidRPr="00065BAB" w:rsidRDefault="00536E11" w:rsidP="00536E11">
      <w:pPr>
        <w:suppressLineNumbers/>
        <w:spacing w:before="240" w:after="360" w:line="36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</w:p>
    <w:p w14:paraId="2F036FA1" w14:textId="31DE423D" w:rsidR="00536E11" w:rsidRPr="00065BAB" w:rsidRDefault="00536E11" w:rsidP="00536E11">
      <w:pPr>
        <w:suppressLineNumbers/>
        <w:spacing w:before="240" w:after="360" w:line="360" w:lineRule="auto"/>
        <w:jc w:val="center"/>
        <w:rPr>
          <w:rFonts w:ascii="Times New Roman" w:eastAsia="Calibri" w:hAnsi="Times New Roman" w:cs="Times New Roman"/>
          <w:b/>
          <w:sz w:val="32"/>
          <w:szCs w:val="32"/>
        </w:rPr>
      </w:pPr>
      <w:r w:rsidRPr="00065BAB">
        <w:rPr>
          <w:rFonts w:ascii="Times New Roman" w:eastAsia="Calibri" w:hAnsi="Times New Roman" w:cs="Times New Roman"/>
          <w:b/>
          <w:sz w:val="32"/>
          <w:szCs w:val="32"/>
        </w:rPr>
        <w:t xml:space="preserve">A Method to Improve Quantitative Radiotracing-Based Analysis of the </w:t>
      </w:r>
      <w:r w:rsidRPr="00065BAB">
        <w:rPr>
          <w:rFonts w:ascii="Times New Roman" w:eastAsia="Calibri" w:hAnsi="Times New Roman" w:cs="Times New Roman"/>
          <w:b/>
          <w:i/>
          <w:iCs/>
          <w:sz w:val="32"/>
          <w:szCs w:val="32"/>
        </w:rPr>
        <w:t>In Vivo</w:t>
      </w:r>
      <w:r w:rsidRPr="00065BAB">
        <w:rPr>
          <w:rFonts w:ascii="Times New Roman" w:eastAsia="Calibri" w:hAnsi="Times New Roman" w:cs="Times New Roman"/>
          <w:b/>
          <w:sz w:val="32"/>
          <w:szCs w:val="32"/>
        </w:rPr>
        <w:t xml:space="preserve"> Biodistribution of Drug Carriers</w:t>
      </w:r>
    </w:p>
    <w:p w14:paraId="5CF92A28" w14:textId="400C003B" w:rsidR="00AD7A84" w:rsidRPr="00065BAB" w:rsidRDefault="00065BAB"/>
    <w:p w14:paraId="50EC8D9E" w14:textId="77777777" w:rsidR="00536E11" w:rsidRPr="00065BAB" w:rsidRDefault="00536E11" w:rsidP="00536E11">
      <w:pPr>
        <w:pStyle w:val="AuthorList"/>
        <w:jc w:val="center"/>
      </w:pPr>
      <w:r w:rsidRPr="00065BAB">
        <w:t>Nikša Roki</w:t>
      </w:r>
      <w:r w:rsidRPr="00065BAB">
        <w:rPr>
          <w:vertAlign w:val="superscript"/>
        </w:rPr>
        <w:t>1</w:t>
      </w:r>
      <w:r w:rsidRPr="00065BAB">
        <w:t>, Melani Solomon</w:t>
      </w:r>
      <w:r w:rsidRPr="00065BAB">
        <w:rPr>
          <w:vertAlign w:val="superscript"/>
        </w:rPr>
        <w:t>2</w:t>
      </w:r>
      <w:r w:rsidRPr="00065BAB">
        <w:t>, Lou Casta</w:t>
      </w:r>
      <w:r w:rsidRPr="00065BAB">
        <w:rPr>
          <w:vertAlign w:val="superscript"/>
        </w:rPr>
        <w:t>3</w:t>
      </w:r>
      <w:r w:rsidRPr="00065BAB">
        <w:t>, Jessica Bowers</w:t>
      </w:r>
      <w:r w:rsidRPr="00065BAB">
        <w:rPr>
          <w:vertAlign w:val="superscript"/>
        </w:rPr>
        <w:t>3</w:t>
      </w:r>
      <w:r w:rsidRPr="00065BAB">
        <w:t>, Robert C. Getts</w:t>
      </w:r>
      <w:r w:rsidRPr="00065BAB">
        <w:rPr>
          <w:vertAlign w:val="superscript"/>
        </w:rPr>
        <w:t>3</w:t>
      </w:r>
      <w:r w:rsidRPr="00065BAB">
        <w:t>, and Silvia Muro</w:t>
      </w:r>
      <w:r w:rsidRPr="00065BAB">
        <w:rPr>
          <w:vertAlign w:val="superscript"/>
        </w:rPr>
        <w:t>2,4,5</w:t>
      </w:r>
      <w:r w:rsidRPr="00065BAB">
        <w:t>*</w:t>
      </w:r>
    </w:p>
    <w:p w14:paraId="2771B9AB" w14:textId="5BD3F989" w:rsidR="00536E11" w:rsidRPr="00065BAB" w:rsidRDefault="00536E11"/>
    <w:p w14:paraId="4A8EE91A" w14:textId="77777777" w:rsidR="00536E11" w:rsidRPr="00065BAB" w:rsidRDefault="00536E11" w:rsidP="00536E11">
      <w:pPr>
        <w:widowControl w:val="0"/>
        <w:spacing w:before="240"/>
        <w:jc w:val="center"/>
        <w:rPr>
          <w:rFonts w:cs="Times New Roman"/>
        </w:rPr>
      </w:pPr>
      <w:r w:rsidRPr="00065BAB">
        <w:rPr>
          <w:rFonts w:cs="Times New Roman"/>
          <w:vertAlign w:val="superscript"/>
        </w:rPr>
        <w:t>1</w:t>
      </w:r>
      <w:r w:rsidRPr="00065BAB">
        <w:rPr>
          <w:rFonts w:cs="Times New Roman"/>
        </w:rPr>
        <w:t>Fischell Department of Bioengineering, University of Maryland, College Park, Maryland, USA</w:t>
      </w:r>
    </w:p>
    <w:p w14:paraId="67916362" w14:textId="77777777" w:rsidR="00536E11" w:rsidRPr="00065BAB" w:rsidRDefault="00536E11" w:rsidP="00536E11">
      <w:pPr>
        <w:jc w:val="center"/>
        <w:rPr>
          <w:rFonts w:cs="Times New Roman"/>
        </w:rPr>
      </w:pPr>
      <w:r w:rsidRPr="00065BAB">
        <w:rPr>
          <w:rFonts w:cs="Times New Roman"/>
          <w:vertAlign w:val="superscript"/>
        </w:rPr>
        <w:t>2</w:t>
      </w:r>
      <w:r w:rsidRPr="00065BAB">
        <w:rPr>
          <w:rFonts w:cs="Times New Roman"/>
        </w:rPr>
        <w:t>Institute for Bioscience and Biotechnology Research, University of Maryland, College Park, Maryland, USA</w:t>
      </w:r>
    </w:p>
    <w:p w14:paraId="4F9E97BE" w14:textId="77777777" w:rsidR="00536E11" w:rsidRPr="00065BAB" w:rsidRDefault="00536E11" w:rsidP="00536E11">
      <w:pPr>
        <w:jc w:val="center"/>
        <w:rPr>
          <w:rFonts w:cs="Times New Roman"/>
          <w:b/>
        </w:rPr>
      </w:pPr>
      <w:r w:rsidRPr="00065BAB">
        <w:rPr>
          <w:rFonts w:cs="Times New Roman"/>
          <w:vertAlign w:val="superscript"/>
        </w:rPr>
        <w:t>3</w:t>
      </w:r>
      <w:r w:rsidRPr="00065BAB">
        <w:rPr>
          <w:rFonts w:cs="Times New Roman"/>
        </w:rPr>
        <w:t>Genisphere, LLC, Hatfield, Pennsylvania, USA</w:t>
      </w:r>
    </w:p>
    <w:p w14:paraId="12303881" w14:textId="77777777" w:rsidR="00536E11" w:rsidRPr="00065BAB" w:rsidRDefault="00536E11" w:rsidP="00536E11">
      <w:pPr>
        <w:jc w:val="center"/>
        <w:rPr>
          <w:rFonts w:cs="Times New Roman"/>
          <w:b/>
        </w:rPr>
      </w:pPr>
      <w:r w:rsidRPr="00065BAB">
        <w:rPr>
          <w:rFonts w:cs="Times New Roman"/>
          <w:vertAlign w:val="superscript"/>
        </w:rPr>
        <w:t>4</w:t>
      </w:r>
      <w:r w:rsidRPr="00065BAB">
        <w:rPr>
          <w:rFonts w:cs="Times New Roman"/>
        </w:rPr>
        <w:t>Institute for Bioengineering of Catalonia of the Barcelona Institute of Science and Technology, Barcelona, Spain</w:t>
      </w:r>
    </w:p>
    <w:p w14:paraId="5EF47697" w14:textId="77777777" w:rsidR="00536E11" w:rsidRPr="00065BAB" w:rsidRDefault="00536E11" w:rsidP="00536E11">
      <w:pPr>
        <w:jc w:val="center"/>
        <w:rPr>
          <w:rFonts w:cs="Times New Roman"/>
        </w:rPr>
      </w:pPr>
      <w:r w:rsidRPr="00065BAB">
        <w:rPr>
          <w:rFonts w:cs="Times New Roman"/>
          <w:vertAlign w:val="superscript"/>
        </w:rPr>
        <w:t>5</w:t>
      </w:r>
      <w:r w:rsidRPr="00065BAB">
        <w:rPr>
          <w:rFonts w:cs="Times New Roman"/>
        </w:rPr>
        <w:t>Institution of Catalonia for Research and Advanced Studies, Barcelona, Spain</w:t>
      </w:r>
    </w:p>
    <w:p w14:paraId="6E18DACD" w14:textId="526E45B5" w:rsidR="00536E11" w:rsidRPr="00065BAB" w:rsidRDefault="00536E11"/>
    <w:p w14:paraId="6B752185" w14:textId="0793D352" w:rsidR="00536E11" w:rsidRPr="00065BAB" w:rsidRDefault="00536E11"/>
    <w:p w14:paraId="4D1EA8C3" w14:textId="2C3D0E9E" w:rsidR="00536E11" w:rsidRPr="00065BAB" w:rsidRDefault="00536E11"/>
    <w:p w14:paraId="220A5D19" w14:textId="77777777" w:rsidR="00536E11" w:rsidRPr="00065BAB" w:rsidRDefault="00536E11" w:rsidP="00536E11">
      <w:pPr>
        <w:spacing w:before="240"/>
        <w:rPr>
          <w:rFonts w:cs="Times New Roman"/>
        </w:rPr>
      </w:pPr>
      <w:r w:rsidRPr="00065BAB">
        <w:rPr>
          <w:rFonts w:cs="Times New Roman"/>
          <w:b/>
        </w:rPr>
        <w:t xml:space="preserve">* Correspondence: </w:t>
      </w:r>
      <w:r w:rsidRPr="00065BAB">
        <w:rPr>
          <w:rFonts w:cs="Times New Roman"/>
          <w:b/>
        </w:rPr>
        <w:br/>
      </w:r>
      <w:r w:rsidRPr="00065BAB">
        <w:rPr>
          <w:rFonts w:cs="Times New Roman"/>
        </w:rPr>
        <w:t>Silvia Muro</w:t>
      </w:r>
      <w:r w:rsidRPr="00065BAB">
        <w:rPr>
          <w:rFonts w:cs="Times New Roman"/>
        </w:rPr>
        <w:br/>
      </w:r>
      <w:hyperlink r:id="rId4" w:history="1">
        <w:r w:rsidRPr="00065BAB">
          <w:rPr>
            <w:rStyle w:val="Hyperlink"/>
            <w:rFonts w:cs="Times New Roman"/>
            <w:color w:val="auto"/>
          </w:rPr>
          <w:t>muro@umd.edu</w:t>
        </w:r>
      </w:hyperlink>
    </w:p>
    <w:p w14:paraId="3D668BB4" w14:textId="02A2405B" w:rsidR="00536E11" w:rsidRPr="00065BAB" w:rsidRDefault="00536E11"/>
    <w:p w14:paraId="258BA659" w14:textId="79795C27" w:rsidR="00536E11" w:rsidRPr="00065BAB" w:rsidRDefault="00536E11"/>
    <w:p w14:paraId="1380B2B6" w14:textId="3004D206" w:rsidR="00536E11" w:rsidRPr="00065BAB" w:rsidRDefault="00536E11" w:rsidP="00536E11">
      <w:pPr>
        <w:pStyle w:val="AuthorList"/>
        <w:rPr>
          <w:b w:val="0"/>
          <w:bCs/>
        </w:rPr>
      </w:pPr>
      <w:r w:rsidRPr="00065BAB">
        <w:t xml:space="preserve">Keywords: </w:t>
      </w:r>
      <w:r w:rsidRPr="00065BAB">
        <w:rPr>
          <w:b w:val="0"/>
          <w:bCs/>
        </w:rPr>
        <w:t xml:space="preserve">drug delivery carriers, </w:t>
      </w:r>
      <w:r w:rsidRPr="00065BAB">
        <w:rPr>
          <w:b w:val="0"/>
          <w:bCs/>
          <w:i/>
          <w:iCs/>
        </w:rPr>
        <w:t>in vivo</w:t>
      </w:r>
      <w:r w:rsidRPr="00065BAB">
        <w:rPr>
          <w:b w:val="0"/>
          <w:bCs/>
        </w:rPr>
        <w:t xml:space="preserve"> biodistribution, </w:t>
      </w:r>
      <w:proofErr w:type="spellStart"/>
      <w:r w:rsidRPr="00065BAB">
        <w:rPr>
          <w:b w:val="0"/>
          <w:bCs/>
        </w:rPr>
        <w:t>radiotracing</w:t>
      </w:r>
      <w:proofErr w:type="spellEnd"/>
      <w:r w:rsidRPr="00065BAB">
        <w:rPr>
          <w:b w:val="0"/>
          <w:bCs/>
        </w:rPr>
        <w:t xml:space="preserve">, </w:t>
      </w:r>
      <w:r w:rsidR="00971F64" w:rsidRPr="00065BAB">
        <w:rPr>
          <w:b w:val="0"/>
          <w:bCs/>
        </w:rPr>
        <w:t xml:space="preserve">degradation, </w:t>
      </w:r>
      <w:r w:rsidRPr="00065BAB">
        <w:rPr>
          <w:b w:val="0"/>
          <w:bCs/>
        </w:rPr>
        <w:t>free label, trichloroacetic acid precipitation, biodistribution data correction.</w:t>
      </w:r>
    </w:p>
    <w:p w14:paraId="3FD14160" w14:textId="4B54AB3C" w:rsidR="00536E11" w:rsidRPr="00065BAB" w:rsidRDefault="00536E11"/>
    <w:p w14:paraId="0A3A02B4" w14:textId="6E866810" w:rsidR="00536E11" w:rsidRPr="00065BAB" w:rsidRDefault="00536E11"/>
    <w:p w14:paraId="35532241" w14:textId="5155D594" w:rsidR="00536E11" w:rsidRPr="00065BAB" w:rsidRDefault="00536E11"/>
    <w:p w14:paraId="64EF70EB" w14:textId="50CBE5A0" w:rsidR="00536E11" w:rsidRPr="00065BAB" w:rsidRDefault="00536E11"/>
    <w:p w14:paraId="39350770" w14:textId="426B2522" w:rsidR="00536E11" w:rsidRPr="00065BAB" w:rsidRDefault="00536E11"/>
    <w:p w14:paraId="237C7434" w14:textId="7882A31D" w:rsidR="00536E11" w:rsidRPr="00065BAB" w:rsidRDefault="00536E11"/>
    <w:p w14:paraId="46B88087" w14:textId="5B87F3D0" w:rsidR="00536E11" w:rsidRPr="00065BAB" w:rsidRDefault="00536E11"/>
    <w:p w14:paraId="09A165DF" w14:textId="0FCDD51C" w:rsidR="007A0020" w:rsidRPr="00065BAB" w:rsidRDefault="007A0020"/>
    <w:p w14:paraId="66755661" w14:textId="3E7FC4D2" w:rsidR="007A0020" w:rsidRPr="00065BAB" w:rsidRDefault="007A0020"/>
    <w:p w14:paraId="1D3071B6" w14:textId="77777777" w:rsidR="007A0020" w:rsidRPr="00065BAB" w:rsidRDefault="007A0020" w:rsidP="007A0020"/>
    <w:p w14:paraId="66872709" w14:textId="77777777" w:rsidR="007A0020" w:rsidRPr="00065BAB" w:rsidRDefault="007A0020" w:rsidP="007A0020">
      <w:pPr>
        <w:jc w:val="center"/>
      </w:pPr>
      <w:r w:rsidRPr="00065BAB">
        <w:object w:dxaOrig="6659" w:dyaOrig="11638" w14:anchorId="2D15176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6.5pt;height:6in" o:ole="">
            <v:imagedata r:id="rId5" o:title=""/>
          </v:shape>
          <o:OLEObject Type="Embed" ProgID="Unknown" ShapeID="_x0000_i1025" DrawAspect="Content" ObjectID="_1668515529" r:id="rId6"/>
        </w:object>
      </w:r>
    </w:p>
    <w:p w14:paraId="69F16EE4" w14:textId="77777777" w:rsidR="007A0020" w:rsidRPr="00065BAB" w:rsidRDefault="007A0020" w:rsidP="007A0020"/>
    <w:p w14:paraId="6E380CDF" w14:textId="77777777" w:rsidR="007A0020" w:rsidRPr="00065BAB" w:rsidRDefault="007A0020" w:rsidP="007A0020"/>
    <w:p w14:paraId="7752C45D" w14:textId="77777777" w:rsidR="007A0020" w:rsidRPr="00065BAB" w:rsidRDefault="007A0020" w:rsidP="007A0020">
      <w:pPr>
        <w:jc w:val="center"/>
      </w:pPr>
    </w:p>
    <w:p w14:paraId="3D441FA4" w14:textId="77777777" w:rsidR="007A0020" w:rsidRPr="00065BAB" w:rsidRDefault="007A0020" w:rsidP="007A0020">
      <w:pPr>
        <w:jc w:val="center"/>
        <w:rPr>
          <w:sz w:val="10"/>
          <w:szCs w:val="10"/>
        </w:rPr>
      </w:pPr>
    </w:p>
    <w:p w14:paraId="797EBA28" w14:textId="18774A0B" w:rsidR="007A0020" w:rsidRPr="00065BAB" w:rsidRDefault="007A0020" w:rsidP="007A0020">
      <w:pPr>
        <w:jc w:val="both"/>
      </w:pPr>
      <w:r w:rsidRPr="00065BAB">
        <w:rPr>
          <w:b/>
        </w:rPr>
        <w:t>Figure S1.</w:t>
      </w:r>
      <w:r w:rsidRPr="00065BAB">
        <w:rPr>
          <w:bCs/>
        </w:rPr>
        <w:t xml:space="preserve"> </w:t>
      </w:r>
      <w:r w:rsidRPr="00065BAB">
        <w:rPr>
          <w:b/>
        </w:rPr>
        <w:t>Study strategy.</w:t>
      </w:r>
      <w:r w:rsidRPr="00065BAB">
        <w:rPr>
          <w:bCs/>
        </w:rPr>
        <w:t xml:space="preserve"> The goal was to validate a method capable of separating free radiotracer (</w:t>
      </w:r>
      <w:r w:rsidRPr="00065BAB">
        <w:rPr>
          <w:bCs/>
          <w:vertAlign w:val="superscript"/>
        </w:rPr>
        <w:t>125</w:t>
      </w:r>
      <w:r w:rsidRPr="00065BAB">
        <w:rPr>
          <w:bCs/>
        </w:rPr>
        <w:t>I)</w:t>
      </w:r>
      <w:r w:rsidRPr="00065BAB">
        <w:t xml:space="preserve"> which may arise from instability of a radiolabeled drug carrier formulation, in order to correct and obtain more accurate </w:t>
      </w:r>
      <w:r w:rsidRPr="00065BAB">
        <w:rPr>
          <w:i/>
          <w:iCs/>
        </w:rPr>
        <w:t>in vivo</w:t>
      </w:r>
      <w:r w:rsidRPr="00065BAB">
        <w:t xml:space="preserve"> biodistribution data. For this purpose, </w:t>
      </w:r>
      <w:r w:rsidRPr="00065BAB">
        <w:rPr>
          <w:bCs/>
        </w:rPr>
        <w:t xml:space="preserve">C57BL/6 mice were intravenously injected with </w:t>
      </w:r>
      <w:r w:rsidRPr="00065BAB">
        <w:t xml:space="preserve">control </w:t>
      </w:r>
      <w:r w:rsidRPr="00065BAB">
        <w:rPr>
          <w:bCs/>
        </w:rPr>
        <w:t>f</w:t>
      </w:r>
      <w:r w:rsidRPr="00065BAB">
        <w:t>ree</w:t>
      </w:r>
      <w:r w:rsidRPr="00065BAB">
        <w:rPr>
          <w:b/>
        </w:rPr>
        <w:t xml:space="preserve"> </w:t>
      </w:r>
      <w:r w:rsidRPr="00065BAB">
        <w:rPr>
          <w:vertAlign w:val="superscript"/>
        </w:rPr>
        <w:t>125</w:t>
      </w:r>
      <w:r w:rsidRPr="00065BAB">
        <w:t>I alone or with a DNA-built nanocarrier, 3DNA®, coupled to</w:t>
      </w:r>
      <w:r w:rsidRPr="00065BAB">
        <w:rPr>
          <w:b/>
        </w:rPr>
        <w:t xml:space="preserve"> </w:t>
      </w:r>
      <w:r w:rsidRPr="00065BAB">
        <w:rPr>
          <w:vertAlign w:val="superscript"/>
        </w:rPr>
        <w:t>125</w:t>
      </w:r>
      <w:r w:rsidRPr="00065BAB">
        <w:t xml:space="preserve">I-labeled antibody-oligonucleotide (Ab-oligo) which contained a known fraction of </w:t>
      </w:r>
      <w:r w:rsidRPr="00065BAB">
        <w:rPr>
          <w:bCs/>
        </w:rPr>
        <w:t>f</w:t>
      </w:r>
      <w:r w:rsidRPr="00065BAB">
        <w:t>ree</w:t>
      </w:r>
      <w:r w:rsidRPr="00065BAB">
        <w:rPr>
          <w:b/>
        </w:rPr>
        <w:t xml:space="preserve"> </w:t>
      </w:r>
      <w:r w:rsidRPr="00065BAB">
        <w:rPr>
          <w:vertAlign w:val="superscript"/>
        </w:rPr>
        <w:t>125</w:t>
      </w:r>
      <w:r w:rsidRPr="00065BAB">
        <w:t xml:space="preserve">I contaminant. Blood and organs were extracted </w:t>
      </w:r>
      <w:r w:rsidR="009C282F" w:rsidRPr="00065BAB">
        <w:t xml:space="preserve">either </w:t>
      </w:r>
      <w:r w:rsidR="005636EC" w:rsidRPr="00065BAB">
        <w:t xml:space="preserve">30 min </w:t>
      </w:r>
      <w:r w:rsidR="009C282F" w:rsidRPr="00065BAB">
        <w:t>or</w:t>
      </w:r>
      <w:r w:rsidR="005636EC" w:rsidRPr="00065BAB">
        <w:t xml:space="preserve"> </w:t>
      </w:r>
      <w:r w:rsidRPr="00065BAB">
        <w:t xml:space="preserve">1 h after injection, homogenized, and precipitated with trichloroacetic acid (TCA) to determine total and free </w:t>
      </w:r>
      <w:r w:rsidRPr="00065BAB">
        <w:rPr>
          <w:vertAlign w:val="superscript"/>
        </w:rPr>
        <w:t>125</w:t>
      </w:r>
      <w:r w:rsidRPr="00065BAB">
        <w:t xml:space="preserve">I CPM, which provided correction for more accurate </w:t>
      </w:r>
      <w:r w:rsidRPr="00065BAB">
        <w:rPr>
          <w:i/>
          <w:iCs/>
        </w:rPr>
        <w:t>in vivo</w:t>
      </w:r>
      <w:r w:rsidRPr="00065BAB">
        <w:t xml:space="preserve"> biodistribution data.</w:t>
      </w:r>
    </w:p>
    <w:p w14:paraId="46AE7040" w14:textId="77777777" w:rsidR="007A0020" w:rsidRPr="00065BAB" w:rsidRDefault="007A0020"/>
    <w:p w14:paraId="5911AF2D" w14:textId="77777777" w:rsidR="00D569B4" w:rsidRPr="00065BAB" w:rsidRDefault="00D569B4"/>
    <w:p w14:paraId="12675C87" w14:textId="77777777" w:rsidR="00D569B4" w:rsidRPr="00065BAB" w:rsidRDefault="00D569B4">
      <w:pPr>
        <w:rPr>
          <w:b/>
          <w:bCs/>
        </w:rPr>
        <w:sectPr w:rsidR="00D569B4" w:rsidRPr="00065BAB" w:rsidSect="006A565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3490567" w14:textId="1F845FF7" w:rsidR="00536E11" w:rsidRPr="00065BAB" w:rsidRDefault="00536E11">
      <w:r w:rsidRPr="00065BAB">
        <w:rPr>
          <w:b/>
          <w:bCs/>
        </w:rPr>
        <w:lastRenderedPageBreak/>
        <w:t xml:space="preserve">Supplementary Table </w:t>
      </w:r>
      <w:r w:rsidR="003A61C7" w:rsidRPr="00065BAB">
        <w:rPr>
          <w:b/>
          <w:bCs/>
        </w:rPr>
        <w:t>S</w:t>
      </w:r>
      <w:r w:rsidRPr="00065BAB">
        <w:rPr>
          <w:b/>
          <w:bCs/>
        </w:rPr>
        <w:t>1.</w:t>
      </w:r>
      <w:r w:rsidRPr="00065BAB">
        <w:t xml:space="preserve"> Blood pharmacokinetic parameters</w:t>
      </w:r>
    </w:p>
    <w:p w14:paraId="34623AE2" w14:textId="3779B3C3" w:rsidR="005636EC" w:rsidRPr="00065BAB" w:rsidRDefault="005636EC"/>
    <w:p w14:paraId="52F21A81" w14:textId="3779B3C3" w:rsidR="005636EC" w:rsidRPr="00065BAB" w:rsidRDefault="005636EC"/>
    <w:p w14:paraId="4736E5CF" w14:textId="201B0E51" w:rsidR="005636EC" w:rsidRPr="00065BAB" w:rsidRDefault="005636EC"/>
    <w:p w14:paraId="49010447" w14:textId="77777777" w:rsidR="005636EC" w:rsidRPr="00065BAB" w:rsidRDefault="005636EC"/>
    <w:p w14:paraId="3C68CF62" w14:textId="7A1A2014" w:rsidR="00536E11" w:rsidRPr="00065BAB" w:rsidRDefault="00536E11"/>
    <w:p w14:paraId="574D9C9F" w14:textId="577E5541" w:rsidR="0064775A" w:rsidRPr="00065BAB" w:rsidRDefault="0064775A"/>
    <w:p w14:paraId="2499821F" w14:textId="30219B21" w:rsidR="0064775A" w:rsidRPr="00065BAB" w:rsidRDefault="0064775A"/>
    <w:p w14:paraId="14491FDA" w14:textId="5457A006" w:rsidR="0064775A" w:rsidRPr="00065BAB" w:rsidRDefault="0064775A"/>
    <w:p w14:paraId="40A2D800" w14:textId="42455F54" w:rsidR="0064775A" w:rsidRPr="00065BAB" w:rsidRDefault="0064775A"/>
    <w:p w14:paraId="7A66DF7F" w14:textId="5798FE00" w:rsidR="0064775A" w:rsidRPr="00065BAB" w:rsidRDefault="0064775A"/>
    <w:p w14:paraId="23553160" w14:textId="1653EE85" w:rsidR="0064775A" w:rsidRPr="00065BAB" w:rsidRDefault="0064775A"/>
    <w:p w14:paraId="2CF21219" w14:textId="5DAD223F" w:rsidR="0064775A" w:rsidRPr="00065BAB" w:rsidRDefault="0064775A"/>
    <w:p w14:paraId="591D1F33" w14:textId="772D7028" w:rsidR="0064775A" w:rsidRPr="00065BAB" w:rsidRDefault="0064775A"/>
    <w:tbl>
      <w:tblPr>
        <w:tblpPr w:leftFromText="180" w:rightFromText="180" w:vertAnchor="page" w:horzAnchor="margin" w:tblpXSpec="center" w:tblpY="2029"/>
        <w:tblW w:w="11510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650"/>
        <w:gridCol w:w="1275"/>
        <w:gridCol w:w="1440"/>
        <w:gridCol w:w="1710"/>
        <w:gridCol w:w="1435"/>
      </w:tblGrid>
      <w:tr w:rsidR="00065BAB" w:rsidRPr="00065BAB" w14:paraId="24D4BBE9" w14:textId="77777777" w:rsidTr="00536E11">
        <w:trPr>
          <w:trHeight w:val="320"/>
        </w:trPr>
        <w:tc>
          <w:tcPr>
            <w:tcW w:w="565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9A1FB9" w14:textId="77777777" w:rsidR="00536E11" w:rsidRPr="00065BAB" w:rsidRDefault="00536E11" w:rsidP="00536E11">
            <w:pPr>
              <w:jc w:val="center"/>
              <w:rPr>
                <w:b/>
                <w:bCs/>
              </w:rPr>
            </w:pPr>
            <w:r w:rsidRPr="00065BAB">
              <w:rPr>
                <w:b/>
                <w:bCs/>
              </w:rPr>
              <w:t>Condition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FF598" w14:textId="77777777" w:rsidR="00536E11" w:rsidRPr="00065BAB" w:rsidRDefault="00536E11" w:rsidP="00536E11">
            <w:pPr>
              <w:jc w:val="center"/>
              <w:rPr>
                <w:b/>
                <w:bCs/>
                <w:vertAlign w:val="subscript"/>
              </w:rPr>
            </w:pPr>
            <w:r w:rsidRPr="00065BAB">
              <w:rPr>
                <w:b/>
                <w:bCs/>
              </w:rPr>
              <w:t>t</w:t>
            </w:r>
            <w:r w:rsidRPr="00065BAB">
              <w:rPr>
                <w:b/>
                <w:bCs/>
                <w:vertAlign w:val="subscript"/>
              </w:rPr>
              <w:t>1/2</w:t>
            </w:r>
          </w:p>
          <w:p w14:paraId="463D8596" w14:textId="77777777" w:rsidR="00536E11" w:rsidRPr="00065BAB" w:rsidRDefault="00536E11" w:rsidP="00536E11">
            <w:pPr>
              <w:jc w:val="center"/>
              <w:rPr>
                <w:b/>
                <w:bCs/>
              </w:rPr>
            </w:pPr>
            <w:r w:rsidRPr="00065BAB">
              <w:rPr>
                <w:b/>
                <w:bCs/>
              </w:rPr>
              <w:t>(min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3A9C44" w14:textId="77777777" w:rsidR="00536E11" w:rsidRPr="00065BAB" w:rsidRDefault="00536E11" w:rsidP="00536E11">
            <w:pPr>
              <w:jc w:val="center"/>
              <w:rPr>
                <w:b/>
                <w:bCs/>
              </w:rPr>
            </w:pPr>
            <w:r w:rsidRPr="00065BAB">
              <w:rPr>
                <w:b/>
                <w:bCs/>
              </w:rPr>
              <w:t>CL (%ID/min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89AF34" w14:textId="77777777" w:rsidR="00536E11" w:rsidRPr="00065BAB" w:rsidRDefault="00536E11" w:rsidP="00536E11">
            <w:pPr>
              <w:jc w:val="center"/>
              <w:rPr>
                <w:b/>
                <w:bCs/>
              </w:rPr>
            </w:pPr>
            <w:r w:rsidRPr="00065BAB">
              <w:rPr>
                <w:b/>
                <w:bCs/>
              </w:rPr>
              <w:t>AUC (%ID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×</m:t>
              </m:r>
            </m:oMath>
            <w:r w:rsidRPr="00065BAB">
              <w:rPr>
                <w:b/>
                <w:bCs/>
              </w:rPr>
              <w:t>min)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1310D8" w14:textId="77777777" w:rsidR="00536E11" w:rsidRPr="00065BAB" w:rsidRDefault="00536E11" w:rsidP="00536E11">
            <w:pPr>
              <w:jc w:val="center"/>
              <w:rPr>
                <w:b/>
                <w:bCs/>
              </w:rPr>
            </w:pPr>
            <w:r w:rsidRPr="00065BAB">
              <w:rPr>
                <w:b/>
                <w:bCs/>
              </w:rPr>
              <w:t>MRT</w:t>
            </w:r>
          </w:p>
          <w:p w14:paraId="1F79F5BB" w14:textId="77777777" w:rsidR="00536E11" w:rsidRPr="00065BAB" w:rsidRDefault="00536E11" w:rsidP="00536E11">
            <w:pPr>
              <w:jc w:val="center"/>
              <w:rPr>
                <w:b/>
                <w:bCs/>
              </w:rPr>
            </w:pPr>
            <w:r w:rsidRPr="00065BAB">
              <w:rPr>
                <w:b/>
                <w:bCs/>
              </w:rPr>
              <w:t>(min)</w:t>
            </w:r>
          </w:p>
        </w:tc>
      </w:tr>
      <w:tr w:rsidR="00065BAB" w:rsidRPr="00065BAB" w14:paraId="3E3A8F97" w14:textId="77777777" w:rsidTr="00536E11">
        <w:trPr>
          <w:trHeight w:val="320"/>
        </w:trPr>
        <w:tc>
          <w:tcPr>
            <w:tcW w:w="565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399D3C" w14:textId="77777777" w:rsidR="00536E11" w:rsidRPr="00065BAB" w:rsidRDefault="00536E11" w:rsidP="00536E11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  <w:szCs w:val="22"/>
              </w:rPr>
              <w:t xml:space="preserve">Fig. 2a – Control free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>I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1B422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.30</w:t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782BB6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56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3190CD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78.29</w:t>
            </w:r>
          </w:p>
        </w:tc>
        <w:tc>
          <w:tcPr>
            <w:tcW w:w="1435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8CDE57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.87</w:t>
            </w:r>
          </w:p>
        </w:tc>
      </w:tr>
      <w:tr w:rsidR="00065BAB" w:rsidRPr="00065BAB" w14:paraId="7F891956" w14:textId="77777777" w:rsidTr="00536E11">
        <w:trPr>
          <w:trHeight w:val="320"/>
        </w:trPr>
        <w:tc>
          <w:tcPr>
            <w:tcW w:w="5650" w:type="dxa"/>
            <w:shd w:val="clear" w:color="auto" w:fill="F2F2F2" w:themeFill="background1" w:themeFillShade="F2"/>
            <w:noWrap/>
            <w:vAlign w:val="center"/>
            <w:hideMark/>
          </w:tcPr>
          <w:p w14:paraId="67A3617B" w14:textId="2B30BD16" w:rsidR="00536E11" w:rsidRPr="00065BAB" w:rsidRDefault="00536E11" w:rsidP="00F24B4B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  <w:szCs w:val="22"/>
              </w:rPr>
              <w:t xml:space="preserve">Fig. </w:t>
            </w:r>
            <w:r w:rsidR="00F24B4B" w:rsidRPr="00065BAB">
              <w:rPr>
                <w:b/>
                <w:bCs/>
                <w:sz w:val="22"/>
                <w:szCs w:val="22"/>
              </w:rPr>
              <w:t>3</w:t>
            </w:r>
            <w:r w:rsidRPr="00065BAB">
              <w:rPr>
                <w:b/>
                <w:bCs/>
                <w:sz w:val="22"/>
                <w:szCs w:val="22"/>
              </w:rPr>
              <w:t xml:space="preserve">a –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>I-Ab/3DNA – Non-corrected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1DF8C6C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20.32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81AAB73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05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32305F07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613.40</w:t>
            </w:r>
          </w:p>
        </w:tc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04BA70E1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29.31</w:t>
            </w:r>
          </w:p>
        </w:tc>
      </w:tr>
      <w:tr w:rsidR="00065BAB" w:rsidRPr="00065BAB" w14:paraId="7F80741F" w14:textId="77777777" w:rsidTr="00536E11">
        <w:trPr>
          <w:trHeight w:val="320"/>
        </w:trPr>
        <w:tc>
          <w:tcPr>
            <w:tcW w:w="5650" w:type="dxa"/>
            <w:shd w:val="clear" w:color="auto" w:fill="auto"/>
            <w:noWrap/>
            <w:vAlign w:val="center"/>
            <w:hideMark/>
          </w:tcPr>
          <w:p w14:paraId="499E01E3" w14:textId="3D7531A1" w:rsidR="00536E11" w:rsidRPr="00065BAB" w:rsidRDefault="00536E11" w:rsidP="00F24B4B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  <w:szCs w:val="22"/>
              </w:rPr>
              <w:t xml:space="preserve">Fig. </w:t>
            </w:r>
            <w:r w:rsidR="00F24B4B" w:rsidRPr="00065BAB">
              <w:rPr>
                <w:b/>
                <w:bCs/>
                <w:sz w:val="22"/>
                <w:szCs w:val="22"/>
              </w:rPr>
              <w:t>3</w:t>
            </w:r>
            <w:r w:rsidRPr="00065BAB">
              <w:rPr>
                <w:b/>
                <w:bCs/>
                <w:sz w:val="22"/>
                <w:szCs w:val="22"/>
              </w:rPr>
              <w:t xml:space="preserve">a –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 xml:space="preserve">I-Ab/3DNA – Corrected using control free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>I from Fig. 2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BB2EDE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48.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101C67A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280944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2215.9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6F85278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69.42</w:t>
            </w:r>
          </w:p>
        </w:tc>
      </w:tr>
      <w:tr w:rsidR="00065BAB" w:rsidRPr="00065BAB" w14:paraId="081000C2" w14:textId="77777777" w:rsidTr="00536E11">
        <w:trPr>
          <w:trHeight w:val="320"/>
        </w:trPr>
        <w:tc>
          <w:tcPr>
            <w:tcW w:w="5650" w:type="dxa"/>
            <w:shd w:val="clear" w:color="auto" w:fill="F2F2F2" w:themeFill="background1" w:themeFillShade="F2"/>
            <w:noWrap/>
            <w:vAlign w:val="center"/>
            <w:hideMark/>
          </w:tcPr>
          <w:p w14:paraId="7DF3C1BE" w14:textId="48B81FFE" w:rsidR="00536E11" w:rsidRPr="00065BAB" w:rsidRDefault="00536E11" w:rsidP="00F24B4B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  <w:szCs w:val="22"/>
              </w:rPr>
              <w:t xml:space="preserve">Fig. </w:t>
            </w:r>
            <w:r w:rsidR="00F24B4B" w:rsidRPr="00065BAB">
              <w:rPr>
                <w:b/>
                <w:bCs/>
                <w:sz w:val="22"/>
                <w:szCs w:val="22"/>
              </w:rPr>
              <w:t>4</w:t>
            </w:r>
            <w:r w:rsidRPr="00065BAB">
              <w:rPr>
                <w:b/>
                <w:bCs/>
                <w:sz w:val="22"/>
                <w:szCs w:val="22"/>
              </w:rPr>
              <w:t xml:space="preserve">a – Free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 xml:space="preserve">I contained in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>I-Ab/3DNA</w:t>
            </w:r>
            <w:r w:rsidR="00C80675" w:rsidRPr="00065BAB">
              <w:rPr>
                <w:b/>
                <w:bCs/>
                <w:sz w:val="22"/>
                <w:szCs w:val="22"/>
              </w:rPr>
              <w:t xml:space="preserve"> formulation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  <w:hideMark/>
          </w:tcPr>
          <w:p w14:paraId="0B5C993A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.5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  <w:hideMark/>
          </w:tcPr>
          <w:p w14:paraId="7A6EFBA4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49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  <w:hideMark/>
          </w:tcPr>
          <w:p w14:paraId="0EB8BDEA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203.57</w:t>
            </w:r>
          </w:p>
        </w:tc>
        <w:tc>
          <w:tcPr>
            <w:tcW w:w="1435" w:type="dxa"/>
            <w:shd w:val="clear" w:color="auto" w:fill="F2F2F2" w:themeFill="background1" w:themeFillShade="F2"/>
            <w:noWrap/>
            <w:vAlign w:val="center"/>
            <w:hideMark/>
          </w:tcPr>
          <w:p w14:paraId="605A6CE2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2.17</w:t>
            </w:r>
          </w:p>
        </w:tc>
      </w:tr>
      <w:tr w:rsidR="00065BAB" w:rsidRPr="00065BAB" w14:paraId="6AA70531" w14:textId="77777777" w:rsidTr="00536E11">
        <w:trPr>
          <w:trHeight w:val="304"/>
        </w:trPr>
        <w:tc>
          <w:tcPr>
            <w:tcW w:w="5650" w:type="dxa"/>
            <w:shd w:val="clear" w:color="auto" w:fill="auto"/>
            <w:noWrap/>
            <w:vAlign w:val="center"/>
            <w:hideMark/>
          </w:tcPr>
          <w:p w14:paraId="68F9C01B" w14:textId="37DFCCC9" w:rsidR="00536E11" w:rsidRPr="00065BAB" w:rsidRDefault="00536E11" w:rsidP="00F24B4B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  <w:szCs w:val="22"/>
              </w:rPr>
              <w:t xml:space="preserve">Fig. </w:t>
            </w:r>
            <w:r w:rsidR="00F24B4B" w:rsidRPr="00065BAB">
              <w:rPr>
                <w:b/>
                <w:bCs/>
                <w:sz w:val="22"/>
                <w:szCs w:val="22"/>
              </w:rPr>
              <w:t>5c</w:t>
            </w:r>
            <w:r w:rsidRPr="00065BAB">
              <w:rPr>
                <w:b/>
                <w:bCs/>
                <w:sz w:val="22"/>
                <w:szCs w:val="22"/>
              </w:rPr>
              <w:t xml:space="preserve"> –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 xml:space="preserve">I-Ab/3DNA - Corrected using free </w:t>
            </w:r>
            <w:r w:rsidRPr="00065BAB">
              <w:rPr>
                <w:b/>
                <w:bCs/>
                <w:sz w:val="22"/>
                <w:szCs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  <w:szCs w:val="22"/>
              </w:rPr>
              <w:t xml:space="preserve">I in the formulation, from Fig. </w:t>
            </w:r>
            <w:r w:rsidR="00C91427" w:rsidRPr="00065BAB">
              <w:rPr>
                <w:b/>
                <w:bCs/>
                <w:sz w:val="22"/>
                <w:szCs w:val="22"/>
              </w:rPr>
              <w:t>4</w:t>
            </w:r>
            <w:r w:rsidRPr="00065BAB">
              <w:rPr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4BBD66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39.5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4ADD9FC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C90498D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2293.74</w:t>
            </w:r>
          </w:p>
        </w:tc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662781E" w14:textId="77777777" w:rsidR="00536E11" w:rsidRPr="00065BAB" w:rsidRDefault="00536E11" w:rsidP="00536E11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57.07</w:t>
            </w:r>
          </w:p>
        </w:tc>
      </w:tr>
      <w:tr w:rsidR="00065BAB" w:rsidRPr="00065BAB" w14:paraId="6513D2FF" w14:textId="77777777" w:rsidTr="00F24B4B">
        <w:trPr>
          <w:trHeight w:val="304"/>
        </w:trPr>
        <w:tc>
          <w:tcPr>
            <w:tcW w:w="5650" w:type="dxa"/>
            <w:shd w:val="clear" w:color="auto" w:fill="F2F2F2" w:themeFill="background1" w:themeFillShade="F2"/>
            <w:noWrap/>
            <w:vAlign w:val="center"/>
          </w:tcPr>
          <w:p w14:paraId="4BC405DD" w14:textId="6C57CF9C" w:rsidR="00F24B4B" w:rsidRPr="00065BAB" w:rsidRDefault="00F24B4B" w:rsidP="00F24B4B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</w:rPr>
              <w:t xml:space="preserve">Fig. 7a – </w:t>
            </w:r>
            <w:r w:rsidRPr="00065BAB">
              <w:rPr>
                <w:b/>
                <w:bCs/>
                <w:sz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</w:rPr>
              <w:t xml:space="preserve">I-Anti-ICAM/3DNA – Non-corrected  </w:t>
            </w:r>
          </w:p>
        </w:tc>
        <w:tc>
          <w:tcPr>
            <w:tcW w:w="1275" w:type="dxa"/>
            <w:shd w:val="clear" w:color="auto" w:fill="F2F2F2" w:themeFill="background1" w:themeFillShade="F2"/>
            <w:noWrap/>
            <w:vAlign w:val="center"/>
          </w:tcPr>
          <w:p w14:paraId="3A21BD96" w14:textId="7FC4937F" w:rsidR="00F24B4B" w:rsidRPr="00065BAB" w:rsidRDefault="00F24B4B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3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vAlign w:val="center"/>
          </w:tcPr>
          <w:p w14:paraId="3B72F637" w14:textId="335B763C" w:rsidR="00F24B4B" w:rsidRPr="00065BAB" w:rsidRDefault="00F24B4B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07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center"/>
          </w:tcPr>
          <w:p w14:paraId="445C63D6" w14:textId="56D3A274" w:rsidR="00F24B4B" w:rsidRPr="00065BAB" w:rsidRDefault="00F24B4B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292.77</w:t>
            </w:r>
          </w:p>
        </w:tc>
        <w:tc>
          <w:tcPr>
            <w:tcW w:w="1435" w:type="dxa"/>
            <w:shd w:val="clear" w:color="auto" w:fill="F2F2F2" w:themeFill="background1" w:themeFillShade="F2"/>
            <w:noWrap/>
            <w:vAlign w:val="center"/>
          </w:tcPr>
          <w:p w14:paraId="276EEA00" w14:textId="2D21ED18" w:rsidR="00F24B4B" w:rsidRPr="00065BAB" w:rsidRDefault="003020E0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62</w:t>
            </w:r>
          </w:p>
        </w:tc>
      </w:tr>
      <w:tr w:rsidR="00065BAB" w:rsidRPr="00065BAB" w14:paraId="14E88336" w14:textId="77777777" w:rsidTr="00F24B4B">
        <w:trPr>
          <w:trHeight w:val="304"/>
        </w:trPr>
        <w:tc>
          <w:tcPr>
            <w:tcW w:w="56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49E03" w14:textId="2715EFA9" w:rsidR="00F24B4B" w:rsidRPr="00065BAB" w:rsidRDefault="00F24B4B" w:rsidP="00F24B4B">
            <w:pPr>
              <w:tabs>
                <w:tab w:val="left" w:pos="890"/>
              </w:tabs>
              <w:ind w:left="890" w:hanging="810"/>
              <w:rPr>
                <w:b/>
                <w:bCs/>
                <w:sz w:val="22"/>
                <w:szCs w:val="22"/>
              </w:rPr>
            </w:pPr>
            <w:r w:rsidRPr="00065BAB">
              <w:rPr>
                <w:b/>
                <w:bCs/>
                <w:sz w:val="22"/>
              </w:rPr>
              <w:t xml:space="preserve">Fig. 7a – </w:t>
            </w:r>
            <w:r w:rsidRPr="00065BAB">
              <w:rPr>
                <w:b/>
                <w:bCs/>
                <w:sz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</w:rPr>
              <w:t xml:space="preserve">I-Anti-ICAM/3DNA – Corrected using free </w:t>
            </w:r>
            <w:r w:rsidRPr="00065BAB">
              <w:rPr>
                <w:b/>
                <w:bCs/>
                <w:sz w:val="22"/>
                <w:vertAlign w:val="superscript"/>
              </w:rPr>
              <w:t>125</w:t>
            </w:r>
            <w:r w:rsidRPr="00065BAB">
              <w:rPr>
                <w:b/>
                <w:bCs/>
                <w:sz w:val="22"/>
              </w:rPr>
              <w:t>I in the formul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EDA1F" w14:textId="0F97E14B" w:rsidR="00F24B4B" w:rsidRPr="00065BAB" w:rsidRDefault="00F24B4B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F282A4" w14:textId="50AAA4E1" w:rsidR="00F24B4B" w:rsidRPr="00065BAB" w:rsidRDefault="00F24B4B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AD44C" w14:textId="3D843324" w:rsidR="00F24B4B" w:rsidRPr="00065BAB" w:rsidRDefault="00F24B4B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1088.2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F583A" w14:textId="2BAD180B" w:rsidR="00F24B4B" w:rsidRPr="00065BAB" w:rsidRDefault="003020E0" w:rsidP="00F24B4B">
            <w:pPr>
              <w:jc w:val="center"/>
              <w:rPr>
                <w:sz w:val="20"/>
                <w:szCs w:val="20"/>
              </w:rPr>
            </w:pPr>
            <w:r w:rsidRPr="00065BAB">
              <w:rPr>
                <w:sz w:val="20"/>
                <w:szCs w:val="20"/>
              </w:rPr>
              <w:t>0.57</w:t>
            </w:r>
          </w:p>
        </w:tc>
      </w:tr>
    </w:tbl>
    <w:p w14:paraId="56317248" w14:textId="4D3B4E08" w:rsidR="003A61C7" w:rsidRPr="00065BAB" w:rsidRDefault="003A61C7">
      <w:pPr>
        <w:rPr>
          <w:sz w:val="10"/>
          <w:szCs w:val="10"/>
        </w:rPr>
      </w:pPr>
    </w:p>
    <w:p w14:paraId="417E1AF8" w14:textId="7384A880" w:rsidR="007A0020" w:rsidRPr="00065BAB" w:rsidRDefault="00536E11" w:rsidP="00065BAB">
      <w:pPr>
        <w:ind w:left="720"/>
        <w:rPr>
          <w:sz w:val="20"/>
          <w:szCs w:val="20"/>
        </w:rPr>
        <w:sectPr w:rsidR="007A0020" w:rsidRPr="00065BAB" w:rsidSect="00D569B4"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  <w:r w:rsidRPr="00065BAB">
        <w:rPr>
          <w:sz w:val="20"/>
          <w:szCs w:val="20"/>
        </w:rPr>
        <w:t>AUC = area under the curve; CL = clearance; MRT = mean residence time; t</w:t>
      </w:r>
      <w:r w:rsidRPr="00065BAB">
        <w:rPr>
          <w:sz w:val="20"/>
          <w:szCs w:val="20"/>
          <w:vertAlign w:val="subscript"/>
        </w:rPr>
        <w:t>1/2</w:t>
      </w:r>
      <w:r w:rsidRPr="00065BAB">
        <w:rPr>
          <w:sz w:val="20"/>
          <w:szCs w:val="20"/>
        </w:rPr>
        <w:t xml:space="preserve"> = half</w:t>
      </w:r>
      <w:r w:rsidR="007E7D73" w:rsidRPr="00065BAB">
        <w:rPr>
          <w:sz w:val="20"/>
          <w:szCs w:val="20"/>
        </w:rPr>
        <w:t>-</w:t>
      </w:r>
      <w:r w:rsidRPr="00065BAB">
        <w:rPr>
          <w:sz w:val="20"/>
          <w:szCs w:val="20"/>
        </w:rPr>
        <w:t xml:space="preserve">life. </w:t>
      </w:r>
      <w:r w:rsidRPr="00065BAB">
        <w:rPr>
          <w:sz w:val="21"/>
          <w:szCs w:val="21"/>
        </w:rPr>
        <w:t>(n≥5 mice)</w:t>
      </w:r>
      <w:r w:rsidR="005E5652" w:rsidRPr="00065BAB">
        <w:rPr>
          <w:sz w:val="21"/>
          <w:szCs w:val="21"/>
        </w:rPr>
        <w:t>.</w:t>
      </w:r>
    </w:p>
    <w:p w14:paraId="374FDA21" w14:textId="77777777" w:rsidR="00F45587" w:rsidRDefault="00F45587" w:rsidP="007A0020"/>
    <w:sectPr w:rsidR="00F45587" w:rsidSect="006A56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6E11"/>
    <w:rsid w:val="0002580A"/>
    <w:rsid w:val="0004114B"/>
    <w:rsid w:val="00042D5B"/>
    <w:rsid w:val="00065BAB"/>
    <w:rsid w:val="00092D3D"/>
    <w:rsid w:val="000E5195"/>
    <w:rsid w:val="00191FF7"/>
    <w:rsid w:val="001F521A"/>
    <w:rsid w:val="00287695"/>
    <w:rsid w:val="002B21BF"/>
    <w:rsid w:val="003020E0"/>
    <w:rsid w:val="003A5021"/>
    <w:rsid w:val="003A61C7"/>
    <w:rsid w:val="00536E11"/>
    <w:rsid w:val="005636EC"/>
    <w:rsid w:val="005E5652"/>
    <w:rsid w:val="00622C6A"/>
    <w:rsid w:val="0064775A"/>
    <w:rsid w:val="006A5654"/>
    <w:rsid w:val="007A0020"/>
    <w:rsid w:val="007E7D73"/>
    <w:rsid w:val="008511C4"/>
    <w:rsid w:val="00950123"/>
    <w:rsid w:val="00971F64"/>
    <w:rsid w:val="009C282F"/>
    <w:rsid w:val="00A51011"/>
    <w:rsid w:val="00A700EA"/>
    <w:rsid w:val="00B34EA1"/>
    <w:rsid w:val="00C80675"/>
    <w:rsid w:val="00C91427"/>
    <w:rsid w:val="00CB70FC"/>
    <w:rsid w:val="00D569B4"/>
    <w:rsid w:val="00DB41D4"/>
    <w:rsid w:val="00DC4A63"/>
    <w:rsid w:val="00E3480B"/>
    <w:rsid w:val="00E81EB3"/>
    <w:rsid w:val="00EA2D13"/>
    <w:rsid w:val="00F24B4B"/>
    <w:rsid w:val="00F45587"/>
    <w:rsid w:val="00F8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DB75"/>
  <w14:defaultImageDpi w14:val="32767"/>
  <w15:chartTrackingRefBased/>
  <w15:docId w15:val="{2C714E7B-859A-2040-8D09-19CD0E1E4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36E1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E11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36E11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536E1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5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58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4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B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B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4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hyperlink" Target="mailto:muro@umd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ša</dc:creator>
  <cp:keywords/>
  <dc:description/>
  <cp:lastModifiedBy>Silvia Muro</cp:lastModifiedBy>
  <cp:revision>2</cp:revision>
  <cp:lastPrinted>2020-07-27T12:13:00Z</cp:lastPrinted>
  <dcterms:created xsi:type="dcterms:W3CDTF">2020-12-03T14:46:00Z</dcterms:created>
  <dcterms:modified xsi:type="dcterms:W3CDTF">2020-12-03T14:46:00Z</dcterms:modified>
</cp:coreProperties>
</file>